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E87" w:rsidRDefault="00E27E87"/>
    <w:tbl>
      <w:tblPr>
        <w:tblW w:w="5230" w:type="dxa"/>
        <w:tblInd w:w="93" w:type="dxa"/>
        <w:tblLook w:val="04A0" w:firstRow="1" w:lastRow="0" w:firstColumn="1" w:lastColumn="0" w:noHBand="0" w:noVBand="1"/>
      </w:tblPr>
      <w:tblGrid>
        <w:gridCol w:w="1630"/>
        <w:gridCol w:w="3600"/>
      </w:tblGrid>
      <w:tr w:rsidR="00E27E87" w:rsidRPr="00E27E87" w:rsidTr="00937026">
        <w:trPr>
          <w:trHeight w:val="300"/>
        </w:trPr>
        <w:tc>
          <w:tcPr>
            <w:tcW w:w="1630" w:type="dxa"/>
            <w:shd w:val="clear" w:color="auto" w:fill="auto"/>
            <w:noWrap/>
          </w:tcPr>
          <w:p w:rsidR="00E27E87" w:rsidRPr="00E27E87" w:rsidRDefault="00E147C9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147C9">
              <w:rPr>
                <w:rFonts w:eastAsia="Times New Roman" w:cs="Times New Roman"/>
                <w:lang w:eastAsia="en-CA"/>
              </w:rPr>
              <w:t xml:space="preserve">Table </w:t>
            </w:r>
            <w:r>
              <w:rPr>
                <w:rFonts w:eastAsia="Times New Roman" w:cs="Times New Roman"/>
                <w:lang w:eastAsia="en-CA"/>
              </w:rPr>
              <w:t>S</w:t>
            </w:r>
            <w:r w:rsidRPr="00E147C9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3600" w:type="dxa"/>
            <w:shd w:val="clear" w:color="auto" w:fill="auto"/>
            <w:noWrap/>
          </w:tcPr>
          <w:p w:rsidR="00E27E87" w:rsidRPr="00E147C9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1630" w:type="dxa"/>
            <w:shd w:val="clear" w:color="auto" w:fill="auto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</w:p>
        </w:tc>
        <w:tc>
          <w:tcPr>
            <w:tcW w:w="3600" w:type="dxa"/>
            <w:shd w:val="clear" w:color="auto" w:fill="auto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</w:p>
        </w:tc>
      </w:tr>
    </w:tbl>
    <w:p w:rsid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</w:rPr>
        <w:sectPr w:rsidR="00E27E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</w:rPr>
      </w:pPr>
      <w:bookmarkStart w:id="0" w:name="_GoBack"/>
      <w:bookmarkEnd w:id="0"/>
    </w:p>
    <w:tbl>
      <w:tblPr>
        <w:tblW w:w="4515" w:type="dxa"/>
        <w:tblInd w:w="93" w:type="dxa"/>
        <w:tblLook w:val="04A0" w:firstRow="1" w:lastRow="0" w:firstColumn="1" w:lastColumn="0" w:noHBand="0" w:noVBand="1"/>
      </w:tblPr>
      <w:tblGrid>
        <w:gridCol w:w="1350"/>
        <w:gridCol w:w="3656"/>
      </w:tblGrid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 xml:space="preserve">Cellular homeostasis and signaling 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CN9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CN9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FF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F4/FMR2 family, member 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PL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myloid beta (A4) precursor-like protein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argin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type II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ID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 rich interactive domain 1B (SWI1-like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3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 type 13A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FB0BF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Na+/K+ transporting, 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>b</w:t>
            </w:r>
            <w:r w:rsidR="00FB0BF6">
              <w:rPr>
                <w:rFonts w:eastAsia="Times New Roman" w:cs="Times New Roman"/>
                <w:lang w:eastAsia="en-CA"/>
              </w:rPr>
              <w:t>eta</w:t>
            </w:r>
            <w:r w:rsidRPr="00E27E87">
              <w:rPr>
                <w:rFonts w:eastAsia="Times New Roman" w:cs="Times New Roman"/>
                <w:lang w:eastAsia="en-CA"/>
              </w:rPr>
              <w:t xml:space="preserve"> 1 polypeptid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V0 subunit a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E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9kDa, V0 subunit e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BMPR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bone morphogenetic protein receptor, type I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1D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C1D nuclear receptor 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>co-repress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gamma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M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3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hosphoryl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kinase, delta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FB0BF6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</w:t>
            </w:r>
            <w:r w:rsidR="00E27E87" w:rsidRPr="00E27E87">
              <w:rPr>
                <w:rFonts w:eastAsia="Times New Roman" w:cs="Times New Roman"/>
                <w:lang w:eastAsia="en-CA"/>
              </w:rPr>
              <w:t>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PZA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pping protein (actin filament) muscle Z-line, alpha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CDC7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oiled-coil domain containing 7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CNC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yc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C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DC14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CDC14 cell division cycle 14 homolog B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CN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loride channel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I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P-GLY domain containing linker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T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lath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light chain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c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CPSF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cleavage and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lyadenylati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specific factor 6, 6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REM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MP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sponsive element mod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SNK2A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sein kinase 2, alpha prime polypeptid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, beta 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UL4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ul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4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B5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tochrome b5 type A (microsomal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AD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efender against cell death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BNL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reb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CLK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oublec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kinas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DX2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EAD (Asp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lu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l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p) box polypeptide 2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ID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eath inducer-obliterato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TN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ystrobrev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alph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USP28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ual specificity phosphatase 28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E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arly endosome antige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IF2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ukaryotic translation initiation factor 2A, 6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IF5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ukaryotic translation initiation factor 5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ME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essential meiotic endonuclease 1 homolog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NPP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ctonucleotid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yrophosphat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hosphodiester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P300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1A binding protein p300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AIM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as apoptotic inhibitory molecul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AS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atty acid synthas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AT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AT tumor suppressor homolog 4 (Drosophila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BL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fibrillar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BXO3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-box protein 3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BXO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-box protein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LII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lightless I homolog (Drosophila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OXN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forkhead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box N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FUT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fucosyltransfer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6 (alpha (1,3)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fucosyltransfer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BBR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FB0BF6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mma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minobutyr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cid (GABA) B receptor,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LNT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UDP-N-acetyl-alpha-D-galactosamine:polypeptid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cetylgalactosaminyltransfer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 (GalNAc-T7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LRX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glutaredo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L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glutaminase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LUL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glutamate-ammonia ligase (glutamin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het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 complex locu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PM6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lycoprotein M6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TF2H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eneral transcription factor IIH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DAC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MG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D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hibitor of DNA binding 2, dominant negative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 xml:space="preserve"> helix-loop-helix protei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FT20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ntraflagellar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ransport 20 homolog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hlamydomon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L6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terleukin 6 recep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PO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m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TP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ositol 1,4,5-triphosphate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 xml:space="preserve"> receptor, typ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D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nase insert domain receptor (a type III receptor tyrosine kinase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LEP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lep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cep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LMO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LIM domain only 3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rhombo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2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LNPEP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leucy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ystiny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minopeptidase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LRRFI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leuci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ich repeat (in FLII) interacting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AT2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methionin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denosyltransfer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II, alph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EF2D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myocyt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enhancer factor 2D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RPL30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itochondrial ribosomal protein L30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RPL5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itochondrial ribosomal protein L5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RS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MRS2 magnesium homeostasis </w:t>
            </w:r>
            <w:r w:rsidRPr="00E27E87">
              <w:rPr>
                <w:rFonts w:eastAsia="Times New Roman" w:cs="Times New Roman"/>
                <w:lang w:eastAsia="en-CA"/>
              </w:rPr>
              <w:lastRenderedPageBreak/>
              <w:t xml:space="preserve">factor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SR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methionin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sulfoxid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reduct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COR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uclear receptor co-repress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MT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myristoyltransfer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R2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uclear receptor subfamily 2, group C, membe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RCAM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euronal cell adhesion molecul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R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neurop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D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pyruvat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dehyrogen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phosphatase catalytic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DXDC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pyridox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decarboxylase domain containing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IGF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hosphatidylinositol glycan anchor biosynthesis, class F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LAG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pleiomorph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adenoma gene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1R15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1, regulatory (inhibitor) subunit 15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DX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peroxiredo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, member RAS oncogene family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BBP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tinoblastoma binding protein 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BMS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NA binding motif, single stranded interacting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C8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C8 homolog (yeast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R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inine-glutamic acid dipeptide (RE) repeat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GM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GM domain family, member 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IT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without CAAX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G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etinitis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igmentos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TP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g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L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ibosomal protein L13a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seudoge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L2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ibosomal protein L23a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seudogene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L27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ibosomal protein L27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L37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ibosomal protein L37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L38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ibosomal protein L38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P2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ibonucle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P/MRP 21kDa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lastRenderedPageBreak/>
              <w:t>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RPS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ibosomal protein S11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seudoge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5; ribosomal protein S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TN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CAM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ecretory carrier membrane 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>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EMA6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em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domain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membra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domain (TM), and cytoplasmic domain,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semapho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 6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ERB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ERPINE1 mRNA binding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 xml:space="preserve">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25A1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lute carrier family 25 (mitochondrial carrier;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rave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diseas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utoantige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, member 1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0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0 (zinc transporter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5A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5 (UDP-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cetylglucosamine</w:t>
            </w:r>
            <w:proofErr w:type="spellEnd"/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 xml:space="preserve"> (UDP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lcNA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 transporter), member A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X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rting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ne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D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uperoxide dismutase 2, mitochondrial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PTBN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pect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beta, no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rythrocyt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QL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quale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poxidase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RP7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recognition particle 72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M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ing adaptor molecule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 xml:space="preserve"> (SH3 domain and ITAM motif)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T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ACC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ansforming, acidic coiled-coil containing protein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AF1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ATA box binding protein (TBP)-associated factor, RNA polymerase I, A, 4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C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ypothetical gene supported by BC000665; t-complex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FE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anscription factor binding to IGHM enhancer 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HTP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hiamin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triphosphatase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TIM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inhibit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INF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ERF1 (TRF1)-interacting nuclear fact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FSF10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umor necrosis factor (ligand) superfamily, member 10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P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P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ransient receptor potential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ti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channel, subfamily C, membe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SPY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SPY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TC9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etratricopeptid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peat domain 9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TF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anscription termination factor, RNA polymerase II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USC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umor suppressor candidate 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X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C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iquitin C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S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iquitin specific peptid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SP38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iquitin specific peptidase 38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CAM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ascular cell adhesion molecul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PRBP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Vpr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(HIV-1) binding protei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PS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acuolar protein sorting 13 homolog A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WDR1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WD repeat domain 1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WTAP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Wilm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umor 1 associated protei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PO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x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RCC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YAF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YY1 associated fact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NF13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inc finger protein 13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NF18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inc finger protein 18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NF286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inc finger protein 286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NF34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inc finger protein 34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NF7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zinc finger protein 7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synaptic transmissio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TN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ystrobrev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alph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BBR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mma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minobutyr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acid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lastRenderedPageBreak/>
              <w:t>(GABA) B receptor,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IT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without CAAX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C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iquitin C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cellular localizatio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T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lath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light chain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c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CLK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oublec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kinas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E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arly endosome antige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 complex locu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PO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m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oxin substrate 1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 xml:space="preserve"> (rho family, small GTP binding protein Rac1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R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inine-glutamic acid dipeptide (RE) repeat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G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etinitis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igmentos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TP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g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CAM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ecretory carrier membrane 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>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SNX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rting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ne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PTBN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pect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beta, no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rythrocyt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RP7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recognition particle 72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M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ing adaptor molecule (SH3 domain and ITAM motif)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ACC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ansforming, acidic coiled-coil containing protein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INF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ERF1 (TRF1)-interacting nuclear fact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P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PS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acuolar protein sorting 13 homolog A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PO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x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transmission of nerve impuls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gamma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TN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ystrobrev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alph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BBR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mma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minobutyr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acid (GABA) B receptor,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IT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without CAAX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C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iquitin C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localizatio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BC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-binding cassette, sub-family A </w:t>
            </w:r>
            <w:r w:rsidRPr="00E27E87">
              <w:rPr>
                <w:rFonts w:eastAsia="Times New Roman" w:cs="Times New Roman"/>
                <w:lang w:eastAsia="en-CA"/>
              </w:rPr>
              <w:lastRenderedPageBreak/>
              <w:t>(ABC1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ATP13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 type 13A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, Na+/K+ transporting, beta 1 polypeptid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V0 subunit a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E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9kDa, V0 subunit e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gamma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MP2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romatin modifying protein 2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CN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loride channel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T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lath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light chain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c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B5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tochrome b5 type A (microsomal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BNL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reb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CLK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oublec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kinas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E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arly endosome antige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M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ragile X mental retardatio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DI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DP dissociation inhibito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 complex locu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TF2H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eneral transcription factor IIH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L6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terleukin 6 recep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PO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m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TP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inositol 1,4,5-triphosphate 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>receptor, typ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D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nase insert domain receptor (a type III receptor tyrosine kinase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RS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MRS2 magnesium homeostasis factor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RCAM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euronal cell adhesion molecul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NR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neurop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ITPN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hosphatidylinositol transfer protein, cytoplasmic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, member RAS oncogene family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LB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hypothetical LOC100129773;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ral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binding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R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inine-glutamic acid dipeptide (RE) repeat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G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etinitis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igmentos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TP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g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CAM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ecretory carrier membrane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25A1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lute carrier family 25 (mitochondrial carrier;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rave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diseas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utoantige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, member 1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0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0 (zinc transporter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5A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5 (UDP-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cetylglucosami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(UDP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lcNA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 transporter), member A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X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rting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ne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PTBN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pect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beta, no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rythrocyt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RP7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recognition particle 72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M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ing adaptor molecule (SH3 domain and ITAM motif)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ACC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ansforming, acidic coiled-coil containing protein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INF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ERF1 (TRF1)-interacting nuclear fact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MED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membra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emp24 protein transport domain containing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P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P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ransient receptor potential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ti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channel, subfamily C, membe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X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VCAM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ascular cell adhesion molecul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PS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acuolar protein sorting 13 homolog A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T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ps20-associated 1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PO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x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homeostatic proces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PLP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myloid beta (A4) precursor-like protein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E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9kDa, V0 subunit e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gamma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P300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1A binding protein p300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LRX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glutaredo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D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inhibitor of DNA binding 2, dominant negative 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>helix-loop-helix protei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TP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ositol 1,4,5-triphosphate</w:t>
            </w:r>
            <w:r w:rsidR="00FB0BF6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t xml:space="preserve"> receptor, typ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D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nase insert domain receptor (a type III receptor tyrosine kinase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DX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peroxiredo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0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0 (zinc transporter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D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uperoxide dismutase 2, mitochondrial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T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INF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ERF1 (TRF1)-interacting 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>nuclear factor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P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ransient receptor potential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ti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r w:rsidRPr="00E27E87">
              <w:rPr>
                <w:rFonts w:eastAsia="Times New Roman" w:cs="Times New Roman"/>
                <w:lang w:eastAsia="en-CA"/>
              </w:rPr>
              <w:lastRenderedPageBreak/>
              <w:t>channel, subfamily C, membe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X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RCC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establishment of localization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BC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-binding cassette, sub-family A (ABC1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3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 type 13A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, Na+/K+ transporting, beta 1 polypeptid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V0 subunit a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E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9kDa, V0 subunit e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gamma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MP2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romatin modifying protein 2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CN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loride channel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T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lath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light chain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c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B5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tochrome b5 type A (microsomal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BNL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reb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CLK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oublec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kinas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E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arly endosome antige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M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ragile X mental retardatio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DI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DP dissociation inhibito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 complex locu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TF2H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eneral transcription factor IIH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PO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m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TP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ositol 1,4,5-triphosphate receptor, typ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MRS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MRS2 magnesium homeostasis factor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ITPN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hosphatidylinositol transfer protein, cytoplasmic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, member RAS oncogene family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oxin substrate 1 (rho family, small 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>GTP binding protein Rac1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LB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hypothetical LOC100129773;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ral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binding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R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inine-glutamic acid dipeptide (RE) repeat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G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etinitis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igmentos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TP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g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CAM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ecretory carrier membrane 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>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25A1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lute carrier family 25 (mitochondrial carrier;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rave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diseas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utoantige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, member 1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0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0 (zinc transporter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5A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5 (UDP-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cetylglucosami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(UDP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lcNA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 transporter), member A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X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rting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ne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PTBN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pect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beta, no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rythrocyt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RP7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recognition particle 72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M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ing adaptor molecule (SH3 domain and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 xml:space="preserve"> ITAM motif)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MED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membra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emp24 protein transport domain containing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P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P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ransient receptor potential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ti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channel, subfamily C, membe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X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VPS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acuolar protein sorting 13 homolog A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T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ps20-associated 1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PO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x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transport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BC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-binding cassette, sub-family A (ABC1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3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 type 13A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1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ase, Na+/K+ transporting, beta 1 polypeptid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V0 subunit a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TP6V0E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ATPase, H+ transporting,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ys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9kDa, V0 subunit e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G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gamma subunit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MP2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romatin modifying protein 2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CN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hloride channel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T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lath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light chain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c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B5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ytochrome b5 type A (microsomal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BNL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reb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CLK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oublec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kinas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E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arly endosome antige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M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fragile X mental retardatio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DI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DP dissociation inhibito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 complex locu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TF2H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eneral transcription factor IIH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PO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m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TPR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nositol 1,4,5-triphosphate receptor, typ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MRS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MRS2 magnesium homeostasis </w:t>
            </w:r>
            <w:r w:rsidRPr="00E27E87">
              <w:rPr>
                <w:rFonts w:eastAsia="Times New Roman" w:cs="Times New Roman"/>
                <w:lang w:eastAsia="en-CA"/>
              </w:rPr>
              <w:lastRenderedPageBreak/>
              <w:t xml:space="preserve">factor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PITPN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hosphatidylinositol transfer protein, cytoplasmic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B7A, member RAS oncogene family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toxin substrate 1 (rho family, small 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>GTP binding protein Rac1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ALB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ypothetical LOC100129773;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ral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binding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R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inine-glutamic acid dipeptide (RE) repeat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G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etinitis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igmentos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TP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g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CAM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ecretory carrier membrane </w:t>
            </w:r>
            <w:r w:rsidR="00FB0BF6">
              <w:rPr>
                <w:rFonts w:eastAsia="Times New Roman" w:cs="Times New Roman"/>
                <w:lang w:eastAsia="en-CA"/>
              </w:rPr>
              <w:t xml:space="preserve">  </w:t>
            </w:r>
            <w:r w:rsidRPr="00E27E87">
              <w:rPr>
                <w:rFonts w:eastAsia="Times New Roman" w:cs="Times New Roman"/>
                <w:lang w:eastAsia="en-CA"/>
              </w:rPr>
              <w:t>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25A16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lute carrier family 25 (mitochondrial carrier;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rave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disease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utoantige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, member 16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0A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0 (zinc transporter), member 5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LC35A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olute carrier family 35 (UDP-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cetylglucosami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(UDP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lcNA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 transporter), member A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X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rting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ne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PTBN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pect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beta, no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rythrocyt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RP7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recognition particle 72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M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ignal transducing adaptor molecule (SH3 domain and </w:t>
            </w:r>
            <w:r w:rsidR="00FB0BF6">
              <w:rPr>
                <w:rFonts w:eastAsia="Times New Roman" w:cs="Times New Roman"/>
                <w:lang w:eastAsia="en-CA"/>
              </w:rPr>
              <w:t xml:space="preserve">   </w:t>
            </w:r>
            <w:r w:rsidRPr="00E27E87">
              <w:rPr>
                <w:rFonts w:eastAsia="Times New Roman" w:cs="Times New Roman"/>
                <w:lang w:eastAsia="en-CA"/>
              </w:rPr>
              <w:t>ITAM motif)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MED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membran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emp24 protein transport domain containing 4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P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RPC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transient receptor potential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tio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channel, subfamily C, member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X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PS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acuolar protein sorting 13 homolog A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VT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ps20-associated 1 homolog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PO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x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establishment of localization in cell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LT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clath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light chain (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Lc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CLK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oublec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kinas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EA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early endosome antige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NAS complex locu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IPO1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im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ERE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arginine-glutamic acid dipeptide (RE) repeats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RPGR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retinitis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igmentosa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GTPas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regulator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CAMP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ecretory carrier membrane protein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X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sorting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nex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PTBN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pectr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beta, non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erythrocyt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RP7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recognition particle 72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TAM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ignal transducing adaptor molecule (SH3 domain and ITAM motif)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PO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rans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VPS13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 xml:space="preserve">vacuolar protein sorting 13 homolog A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erevisia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XPO7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export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7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</w:p>
        </w:tc>
      </w:tr>
      <w:tr w:rsidR="00E27E87" w:rsidRPr="00E27E87" w:rsidTr="00FB0BF6">
        <w:trPr>
          <w:trHeight w:val="300"/>
        </w:trPr>
        <w:tc>
          <w:tcPr>
            <w:tcW w:w="4515" w:type="dxa"/>
            <w:gridSpan w:val="2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cell-cell signaling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2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CNB4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 channel, voltage-dependent, beta 4 subunit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CAMK2G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lcium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almodu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dependent protein kinase II gamm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TNNB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DTN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dystrobrev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, alph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BBR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gamma-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minobutyric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acid (GABA) B receptor,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RH3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histamine receptor H3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KIF1B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kine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family member 1B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LNPEP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leucy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/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cystiny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aminopeptidase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PP3CA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rotein phosphatase 3 (formerly 2B), catalytic subunit, alpha isoform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PTK2 protein tyrosine kinase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lastRenderedPageBreak/>
              <w:t>RIT2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without CAAX 2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AP25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associated protein, 25kDa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NPH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taphil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 xml:space="preserve">; RAD21-like 1 (S. </w:t>
            </w:r>
            <w:proofErr w:type="spellStart"/>
            <w:r w:rsidRPr="00E27E87">
              <w:rPr>
                <w:rFonts w:eastAsia="Times New Roman" w:cs="Times New Roman"/>
                <w:lang w:eastAsia="en-CA"/>
              </w:rPr>
              <w:t>pombe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)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SYPL1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synaptophysin</w:t>
            </w:r>
            <w:proofErr w:type="spellEnd"/>
            <w:r w:rsidRPr="00E27E87">
              <w:rPr>
                <w:rFonts w:eastAsia="Times New Roman" w:cs="Times New Roman"/>
                <w:lang w:eastAsia="en-CA"/>
              </w:rPr>
              <w:t>-like 1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NFSF10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umor necrosis factor (ligand) superfamily, member 10</w:t>
            </w:r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TXN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FB0BF6">
        <w:trPr>
          <w:trHeight w:val="300"/>
        </w:trPr>
        <w:tc>
          <w:tcPr>
            <w:tcW w:w="1350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C</w:t>
            </w:r>
          </w:p>
        </w:tc>
        <w:tc>
          <w:tcPr>
            <w:tcW w:w="3165" w:type="dxa"/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lang w:eastAsia="en-CA"/>
              </w:rPr>
            </w:pPr>
            <w:r w:rsidRPr="00E27E87">
              <w:rPr>
                <w:rFonts w:eastAsia="Times New Roman" w:cs="Times New Roman"/>
                <w:lang w:eastAsia="en-CA"/>
              </w:rPr>
              <w:t>ubiquitin C</w:t>
            </w:r>
          </w:p>
        </w:tc>
      </w:tr>
    </w:tbl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</w:rPr>
      </w:pPr>
    </w:p>
    <w:p w:rsidR="00E27E87" w:rsidRPr="00E27E87" w:rsidRDefault="00E27E87" w:rsidP="00E27E87">
      <w:pPr>
        <w:spacing w:after="0" w:line="240" w:lineRule="auto"/>
        <w:ind w:firstLine="0"/>
        <w:rPr>
          <w:rFonts w:asciiTheme="minorHAnsi" w:eastAsiaTheme="minorHAnsi" w:hAnsiTheme="minorHAnsi" w:cstheme="minorBidi"/>
          <w:kern w:val="0"/>
          <w:lang w:val="en-CA"/>
        </w:rPr>
      </w:pPr>
    </w:p>
    <w:p w:rsidR="00E27E87" w:rsidRDefault="00E27E87">
      <w:pPr>
        <w:sectPr w:rsidR="00E27E87" w:rsidSect="00E27E8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27E87" w:rsidRDefault="00E27E87">
      <w:r>
        <w:lastRenderedPageBreak/>
        <w:br w:type="page"/>
      </w:r>
    </w:p>
    <w:tbl>
      <w:tblPr>
        <w:tblW w:w="5230" w:type="dxa"/>
        <w:tblInd w:w="93" w:type="dxa"/>
        <w:tblLook w:val="04A0" w:firstRow="1" w:lastRow="0" w:firstColumn="1" w:lastColumn="0" w:noHBand="0" w:noVBand="1"/>
      </w:tblPr>
      <w:tblGrid>
        <w:gridCol w:w="1630"/>
        <w:gridCol w:w="3600"/>
      </w:tblGrid>
      <w:tr w:rsidR="00E27E87" w:rsidRPr="00E27E87" w:rsidTr="00937026">
        <w:trPr>
          <w:trHeight w:val="300"/>
        </w:trPr>
        <w:tc>
          <w:tcPr>
            <w:tcW w:w="1630" w:type="dxa"/>
            <w:shd w:val="clear" w:color="auto" w:fill="auto"/>
            <w:noWrap/>
          </w:tcPr>
          <w:p w:rsidR="00E27E87" w:rsidRPr="00E27E87" w:rsidRDefault="00E27E87" w:rsidP="00E27E87">
            <w:pPr>
              <w:ind w:hanging="3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lastRenderedPageBreak/>
              <w:t xml:space="preserve">Supplemental </w:t>
            </w:r>
          </w:p>
        </w:tc>
        <w:tc>
          <w:tcPr>
            <w:tcW w:w="3600" w:type="dxa"/>
            <w:shd w:val="clear" w:color="auto" w:fill="auto"/>
            <w:noWrap/>
          </w:tcPr>
          <w:p w:rsidR="00E27E87" w:rsidRPr="00E27E87" w:rsidRDefault="00E27E87" w:rsidP="00E27E87">
            <w:pPr>
              <w:ind w:hanging="3"/>
              <w:rPr>
                <w:rFonts w:eastAsia="Times New Roman" w:cs="Times New Roman"/>
                <w:b/>
                <w:lang w:eastAsia="en-CA"/>
              </w:rPr>
            </w:pPr>
            <w:r w:rsidRPr="00E27E87">
              <w:rPr>
                <w:rFonts w:eastAsia="Times New Roman" w:cs="Times New Roman"/>
                <w:b/>
                <w:lang w:eastAsia="en-CA"/>
              </w:rPr>
              <w:t>Table 2</w:t>
            </w:r>
          </w:p>
        </w:tc>
      </w:tr>
    </w:tbl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  <w:sectPr w:rsidR="00E27E87" w:rsidSect="00E27E8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sz w:val="20"/>
          <w:szCs w:val="20"/>
        </w:rPr>
      </w:pPr>
      <w:r w:rsidRPr="00E27E87">
        <w:rPr>
          <w:rFonts w:cs="Times New Roman"/>
          <w:b/>
          <w:sz w:val="20"/>
          <w:szCs w:val="20"/>
        </w:rPr>
        <w:lastRenderedPageBreak/>
        <w:t xml:space="preserve">GO ANALYSIS </w:t>
      </w:r>
      <w:proofErr w:type="gramStart"/>
      <w:r w:rsidRPr="00E27E87">
        <w:rPr>
          <w:rFonts w:cs="Times New Roman"/>
          <w:b/>
          <w:sz w:val="20"/>
          <w:szCs w:val="20"/>
        </w:rPr>
        <w:t>OF  DEGS</w:t>
      </w:r>
      <w:proofErr w:type="gramEnd"/>
      <w:r w:rsidRPr="00E27E87">
        <w:rPr>
          <w:rFonts w:cs="Times New Roman"/>
          <w:b/>
          <w:sz w:val="20"/>
          <w:szCs w:val="20"/>
        </w:rPr>
        <w:t xml:space="preserve"> FROM PATHWAY ANALYSIS (largest network) </w:t>
      </w:r>
    </w:p>
    <w:tbl>
      <w:tblPr>
        <w:tblW w:w="4693" w:type="dxa"/>
        <w:tblInd w:w="93" w:type="dxa"/>
        <w:tblLook w:val="04A0" w:firstRow="1" w:lastRow="0" w:firstColumn="1" w:lastColumn="0" w:noHBand="0" w:noVBand="1"/>
      </w:tblPr>
      <w:tblGrid>
        <w:gridCol w:w="1449"/>
        <w:gridCol w:w="3244"/>
      </w:tblGrid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 DIFFERENTIATIO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KD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kinase insert domain receptor (a type III receptor tyrosine kinase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GATIVE REGULATION OF BIOLOGICAL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rgin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, type II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AD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fender against cell death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TRANSCRIPTION FROM RNA POLYMERASE II PROMOTE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EP3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E1A binding protein p30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LAGL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leiomorphic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adenoma gene-like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UROGENESI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pil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RVOUS SYSTEM DEVELOPMENT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catenin (cadherin-associated protein), </w:t>
            </w: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EP3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E1A binding protein p30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FMR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fragile X mental retardation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F2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yocyt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enhancer factor 2D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pil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GATIVE REGULATION OF CELLULAR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AD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fender against cell death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MULTICELLULAR ORGANISMAL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rgin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, type II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GATIVE REGULATION OF MACROMOLECULE BIOSYNTHETIC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signal transducer and activator of transcription 3 (acute-phase response </w:t>
            </w: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ULAR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rgin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, type II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RE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MP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esponsive element modula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CNC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cycl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C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AD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fender against cell death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BNL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rebr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lik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EP3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E1A binding protein p30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GDI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GDP dissociation inhibitor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KD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kinase insert domain receptor (a type III receptor tyrosine kinase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P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pt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eceptor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F2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yocyt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enhancer factor 2D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RDX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eroxiredox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LAGL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leiomorphic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adenoma gene-like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B7A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B7A, member RAS oncogene family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XN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hioredoxin</w:t>
            </w:r>
            <w:proofErr w:type="spellEnd"/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TNFSF1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tumor necrosis factor (ligand) superfamily, member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VCAM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vascular cell adhesion molecule 1</w:t>
            </w:r>
          </w:p>
        </w:tc>
      </w:tr>
      <w:tr w:rsidR="00E27E87" w:rsidRPr="00E27E87" w:rsidTr="00937026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X-ray repair complementing defective repair in Chinese hamster </w:t>
            </w: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cells 5 (double-strand-break rejoining)</w:t>
            </w:r>
          </w:p>
        </w:tc>
      </w:tr>
    </w:tbl>
    <w:p w:rsidR="00E27E87" w:rsidRDefault="00E27E87" w:rsidP="00E27E87">
      <w:pPr>
        <w:rPr>
          <w:rFonts w:cs="Times New Roman"/>
          <w:sz w:val="20"/>
          <w:szCs w:val="20"/>
        </w:rPr>
        <w:sectPr w:rsidR="00E27E87" w:rsidSect="00E27E8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27E87" w:rsidRPr="00E27E87" w:rsidRDefault="00E27E87" w:rsidP="00E27E87">
      <w:pPr>
        <w:rPr>
          <w:rFonts w:cs="Times New Roman"/>
          <w:sz w:val="20"/>
          <w:szCs w:val="20"/>
        </w:rPr>
      </w:pPr>
    </w:p>
    <w:p w:rsidR="00E27E87" w:rsidRPr="00E27E87" w:rsidRDefault="00E27E87" w:rsidP="00E27E87"/>
    <w:p w:rsidR="00E27E87" w:rsidRDefault="00E27E87">
      <w:r>
        <w:br w:type="page"/>
      </w:r>
    </w:p>
    <w:p w:rsid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>Supplemental Table 3</w:t>
      </w:r>
    </w:p>
    <w:p w:rsidR="00E27E87" w:rsidRPr="00DB2CE6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  <w:sectPr w:rsidR="00E27E87" w:rsidSect="00E27E8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7E87" w:rsidRPr="00DB2CE6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  <w:r w:rsidRPr="00DB2CE6">
        <w:rPr>
          <w:rFonts w:cs="Times New Roman"/>
          <w:b/>
          <w:sz w:val="20"/>
          <w:szCs w:val="20"/>
        </w:rPr>
        <w:lastRenderedPageBreak/>
        <w:t>GO ANALYSIS OF GENES CORRELATED IN SUICIDE GROUP</w:t>
      </w:r>
    </w:p>
    <w:p w:rsidR="00E27E87" w:rsidRPr="00DB2CE6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Pr="00DB2CE6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Pr="00DB2CE6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tbl>
      <w:tblPr>
        <w:tblW w:w="4551" w:type="dxa"/>
        <w:tblLook w:val="04A0" w:firstRow="1" w:lastRow="0" w:firstColumn="1" w:lastColumn="0" w:noHBand="0" w:noVBand="1"/>
      </w:tblPr>
      <w:tblGrid>
        <w:gridCol w:w="1433"/>
        <w:gridCol w:w="3118"/>
      </w:tblGrid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REGULATION OF CELLULAR COMPONENT </w:t>
            </w:r>
          </w:p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BIOGENESIS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ULAR COMPONENT ORGANIZATION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TOGENESIS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NERVOUS SYSTEM DEVELOPMENT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SE ORGANIZATION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SE STRUCTURE AND ACTIVITY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PROCESS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NAS</w:t>
            </w:r>
          </w:p>
        </w:tc>
        <w:tc>
          <w:tcPr>
            <w:tcW w:w="3118" w:type="dxa"/>
            <w:noWrap/>
          </w:tcPr>
          <w:p w:rsidR="00E27E87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NAS complex locus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SYNAPTIC TRANSMISSION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TNA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ystrobrev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, alph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GROWTH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DB2CE6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ITROGEN COMPOUND BIOSYNTHETIC PROCESS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13A5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ase type 13A5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1B1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ase, Na+/K+ transporting, beta 1 polypeptide</w:t>
            </w:r>
          </w:p>
        </w:tc>
      </w:tr>
      <w:tr w:rsidR="00E27E87" w:rsidRPr="00DB2CE6" w:rsidTr="00937026">
        <w:trPr>
          <w:trHeight w:val="300"/>
        </w:trPr>
        <w:tc>
          <w:tcPr>
            <w:tcW w:w="1433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LUL</w:t>
            </w:r>
          </w:p>
        </w:tc>
        <w:tc>
          <w:tcPr>
            <w:tcW w:w="3118" w:type="dxa"/>
            <w:noWrap/>
          </w:tcPr>
          <w:p w:rsidR="00E27E87" w:rsidRPr="00DB2CE6" w:rsidRDefault="00E27E87" w:rsidP="00937026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glutamate-ammonia ligase (glutami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thet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</w:tbl>
    <w:p w:rsidR="00E27E87" w:rsidRPr="00DB2CE6" w:rsidRDefault="00E27E87" w:rsidP="00E27E87">
      <w:pPr>
        <w:spacing w:after="0" w:line="240" w:lineRule="auto"/>
        <w:ind w:firstLine="0"/>
        <w:jc w:val="left"/>
        <w:rPr>
          <w:rFonts w:cs="Times New Roman"/>
          <w:sz w:val="20"/>
          <w:szCs w:val="20"/>
        </w:rPr>
      </w:pPr>
    </w:p>
    <w:p w:rsidR="00E27E87" w:rsidRPr="00DB2CE6" w:rsidRDefault="00E27E87" w:rsidP="00E27E87">
      <w:pPr>
        <w:spacing w:after="0" w:line="240" w:lineRule="auto"/>
        <w:ind w:firstLine="0"/>
        <w:jc w:val="left"/>
      </w:pPr>
    </w:p>
    <w:p w:rsidR="00E27E87" w:rsidRDefault="00E27E87" w:rsidP="00E27E87"/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  <w:r w:rsidRPr="00E27E87">
        <w:rPr>
          <w:rFonts w:cs="Times New Roman"/>
          <w:b/>
          <w:sz w:val="20"/>
          <w:szCs w:val="20"/>
        </w:rPr>
        <w:t>Supplemental Table 3</w:t>
      </w: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  <w:r w:rsidRPr="00E27E87">
        <w:rPr>
          <w:rFonts w:cs="Times New Roman"/>
          <w:b/>
          <w:sz w:val="20"/>
          <w:szCs w:val="20"/>
        </w:rPr>
        <w:t>GO ANALYSIS OF GENES CORRELATED IN SUICIDE GROUP</w:t>
      </w: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tbl>
      <w:tblPr>
        <w:tblW w:w="4551" w:type="dxa"/>
        <w:tblLook w:val="04A0" w:firstRow="1" w:lastRow="0" w:firstColumn="1" w:lastColumn="0" w:noHBand="0" w:noVBand="1"/>
      </w:tblPr>
      <w:tblGrid>
        <w:gridCol w:w="1433"/>
        <w:gridCol w:w="3118"/>
      </w:tblGrid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REGULATION OF CELLULAR COMPONENT </w:t>
            </w: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BIOGENESIS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</w:t>
            </w: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ULAR COMPONENT ORGANIZATION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TOGENESIS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NERVOUS SYSTEM DEVELOPMENT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SE ORGANIZATION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SE STRUCTURE AND ACTIVITY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GNAS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GNAS complex locus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SYNAPTIC TRANSMISSION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TNA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dystrobrevi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, alph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GROWTH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E27E87" w:rsidRPr="00E27E87" w:rsidTr="00937026">
        <w:trPr>
          <w:trHeight w:val="300"/>
        </w:trPr>
        <w:tc>
          <w:tcPr>
            <w:tcW w:w="4551" w:type="dxa"/>
            <w:gridSpan w:val="2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ITROGEN COMPOUND BIOSYNTHETIC PROCESS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TP13A5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TPase type 13A5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TP1B1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ATPase, Na+/K+ transporting, beta 1 polypeptide</w:t>
            </w:r>
          </w:p>
        </w:tc>
      </w:tr>
      <w:tr w:rsidR="00E27E87" w:rsidRPr="00E27E87" w:rsidTr="00937026">
        <w:trPr>
          <w:trHeight w:val="300"/>
        </w:trPr>
        <w:tc>
          <w:tcPr>
            <w:tcW w:w="1433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GLUL</w:t>
            </w:r>
          </w:p>
        </w:tc>
        <w:tc>
          <w:tcPr>
            <w:tcW w:w="3118" w:type="dxa"/>
            <w:noWrap/>
          </w:tcPr>
          <w:p w:rsidR="00E27E87" w:rsidRPr="00E27E87" w:rsidRDefault="00E27E87" w:rsidP="00E27E8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glutamate-ammonia ligase (glutamine </w:t>
            </w:r>
            <w:proofErr w:type="spellStart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synthetase</w:t>
            </w:r>
            <w:proofErr w:type="spellEnd"/>
            <w:r w:rsidRPr="00E27E87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</w:tbl>
    <w:p w:rsidR="00E27E87" w:rsidRDefault="00E27E87" w:rsidP="00E27E87">
      <w:pPr>
        <w:spacing w:after="0" w:line="240" w:lineRule="auto"/>
        <w:ind w:firstLine="0"/>
        <w:jc w:val="left"/>
        <w:rPr>
          <w:rFonts w:cs="Times New Roman"/>
          <w:sz w:val="20"/>
          <w:szCs w:val="20"/>
        </w:rPr>
        <w:sectPr w:rsidR="00E27E87" w:rsidSect="00E27E8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27E87" w:rsidRPr="00E27E87" w:rsidRDefault="00E27E87" w:rsidP="00E27E87">
      <w:pPr>
        <w:spacing w:after="0" w:line="240" w:lineRule="auto"/>
        <w:ind w:firstLine="0"/>
        <w:jc w:val="left"/>
        <w:rPr>
          <w:rFonts w:cs="Times New Roman"/>
          <w:sz w:val="20"/>
          <w:szCs w:val="20"/>
        </w:rPr>
      </w:pPr>
    </w:p>
    <w:p w:rsidR="00E27E87" w:rsidRPr="00E27E87" w:rsidRDefault="00E27E87" w:rsidP="00E27E87">
      <w:pPr>
        <w:spacing w:after="0" w:line="240" w:lineRule="auto"/>
        <w:ind w:firstLine="0"/>
        <w:jc w:val="left"/>
      </w:pPr>
    </w:p>
    <w:p w:rsidR="00E27E87" w:rsidRPr="00E27E87" w:rsidRDefault="00E27E87" w:rsidP="00E27E87"/>
    <w:p w:rsidR="00E27E87" w:rsidRDefault="00E27E87" w:rsidP="00C17AA3"/>
    <w:sectPr w:rsidR="00E27E87" w:rsidSect="00E27E8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AA3"/>
    <w:rsid w:val="00861E8B"/>
    <w:rsid w:val="00926235"/>
    <w:rsid w:val="00937026"/>
    <w:rsid w:val="00AE44D7"/>
    <w:rsid w:val="00BC7259"/>
    <w:rsid w:val="00BD6AD9"/>
    <w:rsid w:val="00C17AA3"/>
    <w:rsid w:val="00D94792"/>
    <w:rsid w:val="00E147C9"/>
    <w:rsid w:val="00E27E87"/>
    <w:rsid w:val="00FB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AA3"/>
    <w:rPr>
      <w:rFonts w:ascii="Times New Roman" w:eastAsia="Lucida Sans Unicode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AA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A3"/>
    <w:rPr>
      <w:rFonts w:ascii="Tahoma" w:eastAsia="Lucida Sans Unicode" w:hAnsi="Tahoma" w:cs="Tahoma"/>
      <w:kern w:val="3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27E87"/>
  </w:style>
  <w:style w:type="numbering" w:customStyle="1" w:styleId="NoList11">
    <w:name w:val="No List11"/>
    <w:next w:val="NoList"/>
    <w:uiPriority w:val="99"/>
    <w:semiHidden/>
    <w:unhideWhenUsed/>
    <w:rsid w:val="00E27E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AA3"/>
    <w:rPr>
      <w:rFonts w:ascii="Times New Roman" w:eastAsia="Lucida Sans Unicode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AA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A3"/>
    <w:rPr>
      <w:rFonts w:ascii="Tahoma" w:eastAsia="Lucida Sans Unicode" w:hAnsi="Tahoma" w:cs="Tahoma"/>
      <w:kern w:val="3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27E87"/>
  </w:style>
  <w:style w:type="numbering" w:customStyle="1" w:styleId="NoList11">
    <w:name w:val="No List11"/>
    <w:next w:val="NoList"/>
    <w:uiPriority w:val="99"/>
    <w:semiHidden/>
    <w:unhideWhenUsed/>
    <w:rsid w:val="00E27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5</Pages>
  <Words>4713</Words>
  <Characters>26865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3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ulter</dc:creator>
  <cp:lastModifiedBy>Michael Poulter</cp:lastModifiedBy>
  <cp:revision>8</cp:revision>
  <dcterms:created xsi:type="dcterms:W3CDTF">2012-05-14T15:04:00Z</dcterms:created>
  <dcterms:modified xsi:type="dcterms:W3CDTF">2012-09-24T14:29:00Z</dcterms:modified>
</cp:coreProperties>
</file>